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E43A6" w14:textId="7296D627" w:rsidR="003F4431" w:rsidRDefault="003F4431" w:rsidP="003F44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 w14:paraId="70ADBEEF" w14:textId="77777777" w:rsidR="003F4431" w:rsidRDefault="003F4431" w:rsidP="003F44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43AE2D" w14:textId="50CC0590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2EF">
        <w:rPr>
          <w:rFonts w:ascii="Times New Roman" w:hAnsi="Times New Roman" w:cs="Times New Roman"/>
          <w:b/>
          <w:bCs/>
          <w:sz w:val="24"/>
          <w:szCs w:val="24"/>
          <w:u w:val="single"/>
        </w:rPr>
        <w:t>Title</w:t>
      </w:r>
      <w:r w:rsidRPr="002932E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ssociating Cryptoge</w:t>
      </w:r>
      <w:r w:rsidRPr="00A4705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c Ischemic Stroke i</w:t>
      </w:r>
      <w:r w:rsidRPr="00A4705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the You</w:t>
      </w:r>
      <w:r w:rsidRPr="00A4705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g with</w:t>
      </w:r>
      <w:r w:rsidRPr="00293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diovascular Risk Factor </w:t>
      </w:r>
      <w:r w:rsidRPr="002932EF">
        <w:rPr>
          <w:rFonts w:ascii="Times New Roman" w:hAnsi="Times New Roman" w:cs="Times New Roman"/>
          <w:sz w:val="24"/>
          <w:szCs w:val="24"/>
        </w:rPr>
        <w:t>Phenotypes</w:t>
      </w:r>
    </w:p>
    <w:p w14:paraId="317DA8A6" w14:textId="77777777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2EF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s:</w:t>
      </w:r>
    </w:p>
    <w:p w14:paraId="3CBBB9E7" w14:textId="77777777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32EF">
        <w:rPr>
          <w:rFonts w:ascii="Times New Roman" w:hAnsi="Times New Roman" w:cs="Times New Roman"/>
          <w:sz w:val="24"/>
          <w:szCs w:val="24"/>
        </w:rPr>
        <w:t>Joseph M. Dardick, BA,</w:t>
      </w: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932EF">
        <w:rPr>
          <w:rFonts w:ascii="Times New Roman" w:hAnsi="Times New Roman" w:cs="Times New Roman"/>
          <w:sz w:val="24"/>
          <w:szCs w:val="24"/>
        </w:rPr>
        <w:t xml:space="preserve"> David </w:t>
      </w:r>
      <w:proofErr w:type="spellStart"/>
      <w:r w:rsidRPr="002932EF">
        <w:rPr>
          <w:rFonts w:ascii="Times New Roman" w:hAnsi="Times New Roman" w:cs="Times New Roman"/>
          <w:sz w:val="24"/>
          <w:szCs w:val="24"/>
        </w:rPr>
        <w:t>Flomenbaum</w:t>
      </w:r>
      <w:proofErr w:type="spellEnd"/>
      <w:r w:rsidRPr="002932EF">
        <w:rPr>
          <w:rFonts w:ascii="Times New Roman" w:hAnsi="Times New Roman" w:cs="Times New Roman"/>
          <w:sz w:val="24"/>
          <w:szCs w:val="24"/>
        </w:rPr>
        <w:t>, BA,</w:t>
      </w: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32EF">
        <w:rPr>
          <w:rFonts w:ascii="Times New Roman" w:hAnsi="Times New Roman" w:cs="Times New Roman"/>
          <w:sz w:val="24"/>
          <w:szCs w:val="24"/>
        </w:rPr>
        <w:t xml:space="preserve"> Daniel </w:t>
      </w:r>
      <w:proofErr w:type="spellStart"/>
      <w:r w:rsidRPr="002932EF">
        <w:rPr>
          <w:rFonts w:ascii="Times New Roman" w:hAnsi="Times New Roman" w:cs="Times New Roman"/>
          <w:sz w:val="24"/>
          <w:szCs w:val="24"/>
        </w:rPr>
        <w:t>Labovitz</w:t>
      </w:r>
      <w:proofErr w:type="spellEnd"/>
      <w:r w:rsidRPr="002932EF">
        <w:rPr>
          <w:rFonts w:ascii="Times New Roman" w:hAnsi="Times New Roman" w:cs="Times New Roman"/>
          <w:sz w:val="24"/>
          <w:szCs w:val="24"/>
        </w:rPr>
        <w:t>, MD MS,</w:t>
      </w: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932EF">
        <w:rPr>
          <w:rFonts w:ascii="Times New Roman" w:hAnsi="Times New Roman" w:cs="Times New Roman"/>
          <w:sz w:val="24"/>
          <w:szCs w:val="24"/>
        </w:rPr>
        <w:t xml:space="preserve"> Natalie Cheng, MD,</w:t>
      </w: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93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a L. Liberman, M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70B7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932EF">
        <w:rPr>
          <w:rFonts w:ascii="Times New Roman" w:hAnsi="Times New Roman" w:cs="Times New Roman"/>
          <w:sz w:val="24"/>
          <w:szCs w:val="24"/>
        </w:rPr>
        <w:t xml:space="preserve">Charles </w:t>
      </w:r>
      <w:proofErr w:type="spellStart"/>
      <w:r w:rsidRPr="002932EF">
        <w:rPr>
          <w:rFonts w:ascii="Times New Roman" w:hAnsi="Times New Roman" w:cs="Times New Roman"/>
          <w:sz w:val="24"/>
          <w:szCs w:val="24"/>
        </w:rPr>
        <w:t>Esenwa</w:t>
      </w:r>
      <w:proofErr w:type="spellEnd"/>
      <w:r w:rsidRPr="002932EF">
        <w:rPr>
          <w:rFonts w:ascii="Times New Roman" w:hAnsi="Times New Roman" w:cs="Times New Roman"/>
          <w:sz w:val="24"/>
          <w:szCs w:val="24"/>
        </w:rPr>
        <w:t>, MD MS</w:t>
      </w: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70B73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08D7A558" w14:textId="77777777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32EF">
        <w:rPr>
          <w:rFonts w:ascii="Times New Roman" w:hAnsi="Times New Roman" w:cs="Times New Roman"/>
          <w:sz w:val="24"/>
          <w:szCs w:val="24"/>
        </w:rPr>
        <w:t xml:space="preserve"> Department of Neurology, Albert Einstein College of Medicine, Bronx, New York</w:t>
      </w:r>
    </w:p>
    <w:p w14:paraId="53EECCF3" w14:textId="77777777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2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3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ern Stroke Center, </w:t>
      </w:r>
      <w:r w:rsidRPr="002932EF">
        <w:rPr>
          <w:rFonts w:ascii="Times New Roman" w:hAnsi="Times New Roman" w:cs="Times New Roman"/>
          <w:sz w:val="24"/>
          <w:szCs w:val="24"/>
        </w:rPr>
        <w:t>Montefiore Medical Center, Bronx, New York</w:t>
      </w:r>
    </w:p>
    <w:p w14:paraId="0B397806" w14:textId="77777777" w:rsidR="003F4431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B7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Co-senior authors</w:t>
      </w:r>
    </w:p>
    <w:p w14:paraId="36BE2751" w14:textId="77777777" w:rsidR="003F4431" w:rsidRPr="002932EF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71D8D" w14:textId="77777777" w:rsidR="003F4431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: Joseph M. Dardick</w:t>
      </w:r>
    </w:p>
    <w:p w14:paraId="1E357CDF" w14:textId="77777777" w:rsidR="003F4431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# – 314-249-4648</w:t>
      </w:r>
    </w:p>
    <w:p w14:paraId="050437E7" w14:textId="77777777" w:rsidR="003F4431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– joseph.dardick@einsteinmed.org</w:t>
      </w:r>
    </w:p>
    <w:p w14:paraId="0DE157F0" w14:textId="77777777" w:rsidR="003F4431" w:rsidRPr="009A56C0" w:rsidRDefault="003F4431" w:rsidP="003F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 – 3316 Rochambeau Avenue, Bronx, NY 10467</w:t>
      </w:r>
    </w:p>
    <w:p w14:paraId="386D2EEB" w14:textId="4FADC5A3" w:rsidR="003F4431" w:rsidRDefault="003F4431" w:rsidP="003F44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83D701" w14:textId="77777777" w:rsidR="003F4431" w:rsidRDefault="003F4431" w:rsidP="003F44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BDA25E5" w14:textId="77777777" w:rsidR="003F4431" w:rsidRDefault="003F4431" w:rsidP="003F44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DCC9B34" w14:textId="77777777" w:rsidR="003F4431" w:rsidRDefault="003F4431" w:rsidP="00C97CE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3490464" w14:textId="333044CF" w:rsidR="00C97CEB" w:rsidRDefault="00C97CEB" w:rsidP="00C97C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105D8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A6555E">
        <w:rPr>
          <w:rFonts w:ascii="Times New Roman" w:hAnsi="Times New Roman" w:cs="Times New Roman"/>
          <w:sz w:val="24"/>
          <w:szCs w:val="24"/>
        </w:rPr>
        <w:t>Biomarkers</w:t>
      </w:r>
      <w:r w:rsidRPr="006D0782">
        <w:rPr>
          <w:rFonts w:ascii="Times New Roman" w:hAnsi="Times New Roman" w:cs="Times New Roman"/>
          <w:sz w:val="24"/>
          <w:szCs w:val="24"/>
        </w:rPr>
        <w:t xml:space="preserve">, Risk Factors, and Imaging Findings for Small Vessel vs Large Artery Atherosclerosis </w:t>
      </w:r>
    </w:p>
    <w:tbl>
      <w:tblPr>
        <w:tblStyle w:val="TableGrid"/>
        <w:tblW w:w="9346" w:type="dxa"/>
        <w:tblLook w:val="0420" w:firstRow="1" w:lastRow="0" w:firstColumn="0" w:lastColumn="0" w:noHBand="0" w:noVBand="1"/>
      </w:tblPr>
      <w:tblGrid>
        <w:gridCol w:w="2965"/>
        <w:gridCol w:w="2520"/>
        <w:gridCol w:w="1778"/>
        <w:gridCol w:w="2083"/>
      </w:tblGrid>
      <w:tr w:rsidR="00C97CEB" w:rsidRPr="002932EF" w14:paraId="62DE6869" w14:textId="77777777" w:rsidTr="00D53587">
        <w:trPr>
          <w:trHeight w:val="584"/>
        </w:trPr>
        <w:tc>
          <w:tcPr>
            <w:tcW w:w="2965" w:type="dxa"/>
          </w:tcPr>
          <w:p w14:paraId="733A273F" w14:textId="6E1E7E8E" w:rsidR="00C97CEB" w:rsidRPr="002932EF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900A190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192">
              <w:rPr>
                <w:rFonts w:ascii="Times New Roman" w:hAnsi="Times New Roman" w:cs="Times New Roman"/>
                <w:sz w:val="24"/>
                <w:szCs w:val="24"/>
              </w:rPr>
              <w:t>Small Vessel</w:t>
            </w:r>
          </w:p>
          <w:p w14:paraId="4842C696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F0">
              <w:rPr>
                <w:rFonts w:ascii="Times New Roman" w:hAnsi="Times New Roman" w:cs="Times New Roman"/>
                <w:sz w:val="24"/>
                <w:szCs w:val="24"/>
              </w:rPr>
              <w:t>n=99</w:t>
            </w:r>
          </w:p>
        </w:tc>
        <w:tc>
          <w:tcPr>
            <w:tcW w:w="1778" w:type="dxa"/>
          </w:tcPr>
          <w:p w14:paraId="44C947F3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br/>
              <w:t>n=34</w:t>
            </w:r>
          </w:p>
        </w:tc>
        <w:tc>
          <w:tcPr>
            <w:tcW w:w="0" w:type="auto"/>
            <w:hideMark/>
          </w:tcPr>
          <w:p w14:paraId="78DA1ED9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78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</w:t>
            </w:r>
            <w:r w:rsidRPr="006D0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D0782">
              <w:rPr>
                <w:rFonts w:ascii="Times New Roman" w:hAnsi="Times New Roman" w:cs="Times New Roman"/>
                <w:sz w:val="24"/>
                <w:szCs w:val="24"/>
              </w:rPr>
              <w:t>or t-test analysis</w:t>
            </w:r>
          </w:p>
        </w:tc>
      </w:tr>
      <w:tr w:rsidR="00C97CEB" w:rsidRPr="002932EF" w14:paraId="5F02829C" w14:textId="77777777" w:rsidTr="00D53587">
        <w:trPr>
          <w:trHeight w:val="584"/>
        </w:trPr>
        <w:tc>
          <w:tcPr>
            <w:tcW w:w="2965" w:type="dxa"/>
          </w:tcPr>
          <w:p w14:paraId="09586E79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Median Age (years) [IQR]</w:t>
            </w:r>
          </w:p>
        </w:tc>
        <w:tc>
          <w:tcPr>
            <w:tcW w:w="2520" w:type="dxa"/>
          </w:tcPr>
          <w:p w14:paraId="2092C1C5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7 [44 – 48]</w:t>
            </w:r>
          </w:p>
        </w:tc>
        <w:tc>
          <w:tcPr>
            <w:tcW w:w="1778" w:type="dxa"/>
          </w:tcPr>
          <w:p w14:paraId="392063AE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7 [42 – 49]</w:t>
            </w:r>
          </w:p>
        </w:tc>
        <w:tc>
          <w:tcPr>
            <w:tcW w:w="0" w:type="auto"/>
          </w:tcPr>
          <w:p w14:paraId="2A9CDE22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180FFB35" w14:textId="77777777" w:rsidTr="00D53587">
        <w:trPr>
          <w:trHeight w:val="584"/>
        </w:trPr>
        <w:tc>
          <w:tcPr>
            <w:tcW w:w="2965" w:type="dxa"/>
          </w:tcPr>
          <w:p w14:paraId="7E5986B7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Female n (%)</w:t>
            </w:r>
          </w:p>
        </w:tc>
        <w:tc>
          <w:tcPr>
            <w:tcW w:w="2520" w:type="dxa"/>
          </w:tcPr>
          <w:p w14:paraId="4B9217D6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EA9423C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3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</w:tcPr>
          <w:p w14:paraId="7E5EDB4C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67317C53" w14:textId="77777777" w:rsidTr="00D53587">
        <w:trPr>
          <w:trHeight w:val="584"/>
        </w:trPr>
        <w:tc>
          <w:tcPr>
            <w:tcW w:w="2965" w:type="dxa"/>
          </w:tcPr>
          <w:p w14:paraId="3824D8D3" w14:textId="77777777" w:rsidR="00C97CEB" w:rsidRPr="00231FCE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20" w:type="dxa"/>
          </w:tcPr>
          <w:p w14:paraId="789EF5CF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0548FA44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3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</w:tcPr>
          <w:p w14:paraId="5BB5C41D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C1DA33F" w14:textId="77777777" w:rsidTr="00D53587">
        <w:trPr>
          <w:trHeight w:val="584"/>
        </w:trPr>
        <w:tc>
          <w:tcPr>
            <w:tcW w:w="2965" w:type="dxa"/>
          </w:tcPr>
          <w:p w14:paraId="707B7CA7" w14:textId="77777777" w:rsidR="00C97CEB" w:rsidRPr="00231FCE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20" w:type="dxa"/>
          </w:tcPr>
          <w:p w14:paraId="4C6A0036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1997070A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0" w:type="auto"/>
          </w:tcPr>
          <w:p w14:paraId="51F5C1EE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F3E0ABF" w14:textId="77777777" w:rsidTr="00D53587">
        <w:trPr>
          <w:trHeight w:val="584"/>
        </w:trPr>
        <w:tc>
          <w:tcPr>
            <w:tcW w:w="2965" w:type="dxa"/>
          </w:tcPr>
          <w:p w14:paraId="780C9547" w14:textId="77777777" w:rsidR="00C97CEB" w:rsidRPr="00F22C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22C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inical Variables</w:t>
            </w:r>
          </w:p>
        </w:tc>
        <w:tc>
          <w:tcPr>
            <w:tcW w:w="2520" w:type="dxa"/>
          </w:tcPr>
          <w:p w14:paraId="15C7CC7E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</w:tcPr>
          <w:p w14:paraId="2CFCAF74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E3B906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CEB" w:rsidRPr="002932EF" w14:paraId="62861905" w14:textId="77777777" w:rsidTr="00D53587">
        <w:trPr>
          <w:trHeight w:val="584"/>
        </w:trPr>
        <w:tc>
          <w:tcPr>
            <w:tcW w:w="2965" w:type="dxa"/>
          </w:tcPr>
          <w:p w14:paraId="6A2F2D0E" w14:textId="77777777" w:rsidR="00C97CEB" w:rsidRPr="00231FCE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Body Mass Index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105D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 ±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)</w:t>
            </w:r>
          </w:p>
        </w:tc>
        <w:tc>
          <w:tcPr>
            <w:tcW w:w="2520" w:type="dxa"/>
          </w:tcPr>
          <w:p w14:paraId="2EE072F7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3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78" w:type="dxa"/>
          </w:tcPr>
          <w:p w14:paraId="73A73163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6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01EA3FD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6E0F6632" w14:textId="77777777" w:rsidTr="00D53587">
        <w:trPr>
          <w:trHeight w:val="584"/>
        </w:trPr>
        <w:tc>
          <w:tcPr>
            <w:tcW w:w="2965" w:type="dxa"/>
          </w:tcPr>
          <w:p w14:paraId="4D7AB540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%)</w:t>
            </w:r>
          </w:p>
        </w:tc>
        <w:tc>
          <w:tcPr>
            <w:tcW w:w="2520" w:type="dxa"/>
          </w:tcPr>
          <w:p w14:paraId="77882952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3DA61D29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8B976CD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C97CEB" w:rsidRPr="002932EF" w14:paraId="2ED58294" w14:textId="77777777" w:rsidTr="00D53587">
        <w:trPr>
          <w:trHeight w:val="584"/>
        </w:trPr>
        <w:tc>
          <w:tcPr>
            <w:tcW w:w="2965" w:type="dxa"/>
          </w:tcPr>
          <w:p w14:paraId="5FD07031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Diabetes Mellitus (%)</w:t>
            </w:r>
          </w:p>
        </w:tc>
        <w:tc>
          <w:tcPr>
            <w:tcW w:w="2520" w:type="dxa"/>
          </w:tcPr>
          <w:p w14:paraId="5A6CF485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8" w:type="dxa"/>
          </w:tcPr>
          <w:p w14:paraId="20ED81A9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2940716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13E0B6E7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CEB" w:rsidRPr="002932EF" w14:paraId="38AB298F" w14:textId="77777777" w:rsidTr="00D53587">
        <w:trPr>
          <w:trHeight w:val="584"/>
        </w:trPr>
        <w:tc>
          <w:tcPr>
            <w:tcW w:w="2965" w:type="dxa"/>
          </w:tcPr>
          <w:p w14:paraId="4FFF2641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Atrial Fibrillation (%)</w:t>
            </w:r>
          </w:p>
        </w:tc>
        <w:tc>
          <w:tcPr>
            <w:tcW w:w="2520" w:type="dxa"/>
          </w:tcPr>
          <w:p w14:paraId="0A6B7830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8" w:type="dxa"/>
          </w:tcPr>
          <w:p w14:paraId="57EE847B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45D419D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42806A72" w14:textId="77777777" w:rsidTr="00D53587">
        <w:trPr>
          <w:trHeight w:val="584"/>
        </w:trPr>
        <w:tc>
          <w:tcPr>
            <w:tcW w:w="2965" w:type="dxa"/>
          </w:tcPr>
          <w:p w14:paraId="196620CD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 xml:space="preserve">Ischemic Stroke Hx </w:t>
            </w:r>
            <w:r w:rsidRPr="007B7434">
              <w:rPr>
                <w:rFonts w:ascii="Times New Roman" w:hAnsi="Times New Roman" w:cs="Times New Roman"/>
                <w:sz w:val="24"/>
                <w:szCs w:val="24"/>
              </w:rPr>
              <w:br/>
              <w:t>(%)</w:t>
            </w:r>
          </w:p>
        </w:tc>
        <w:tc>
          <w:tcPr>
            <w:tcW w:w="2520" w:type="dxa"/>
          </w:tcPr>
          <w:p w14:paraId="7E0527BE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26D2AAF9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F5CB2D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4F7FF744" w14:textId="77777777" w:rsidTr="00D53587">
        <w:trPr>
          <w:trHeight w:val="584"/>
        </w:trPr>
        <w:tc>
          <w:tcPr>
            <w:tcW w:w="2965" w:type="dxa"/>
          </w:tcPr>
          <w:p w14:paraId="53805CDF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Congestive Heart Failure Hx (%)</w:t>
            </w:r>
          </w:p>
        </w:tc>
        <w:tc>
          <w:tcPr>
            <w:tcW w:w="2520" w:type="dxa"/>
          </w:tcPr>
          <w:p w14:paraId="7E77BF75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52F8F3A6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3A802CB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3CB78C0A" w14:textId="77777777" w:rsidTr="00D53587">
        <w:trPr>
          <w:trHeight w:val="584"/>
        </w:trPr>
        <w:tc>
          <w:tcPr>
            <w:tcW w:w="2965" w:type="dxa"/>
          </w:tcPr>
          <w:p w14:paraId="7B3DDD84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Rheumatic Heart Disease Hx (%)</w:t>
            </w:r>
          </w:p>
        </w:tc>
        <w:tc>
          <w:tcPr>
            <w:tcW w:w="2520" w:type="dxa"/>
          </w:tcPr>
          <w:p w14:paraId="0F680DC9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25E5A32D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5B1AFF0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104B1AE6" w14:textId="77777777" w:rsidTr="00D53587">
        <w:trPr>
          <w:trHeight w:val="584"/>
        </w:trPr>
        <w:tc>
          <w:tcPr>
            <w:tcW w:w="2965" w:type="dxa"/>
          </w:tcPr>
          <w:p w14:paraId="68842D3A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Myocardial Infarction Hx (%)</w:t>
            </w:r>
          </w:p>
        </w:tc>
        <w:tc>
          <w:tcPr>
            <w:tcW w:w="2520" w:type="dxa"/>
          </w:tcPr>
          <w:p w14:paraId="31C802DB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61225DE7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E7958A8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2C8E43D5" w14:textId="77777777" w:rsidTr="00D53587">
        <w:trPr>
          <w:trHeight w:val="584"/>
        </w:trPr>
        <w:tc>
          <w:tcPr>
            <w:tcW w:w="2965" w:type="dxa"/>
          </w:tcPr>
          <w:p w14:paraId="2C539264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Clotting Hx (%)</w:t>
            </w:r>
          </w:p>
        </w:tc>
        <w:tc>
          <w:tcPr>
            <w:tcW w:w="2520" w:type="dxa"/>
          </w:tcPr>
          <w:p w14:paraId="1D23DFF2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045303AF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C10FF6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683C2D71" w14:textId="77777777" w:rsidTr="00D53587">
        <w:trPr>
          <w:trHeight w:val="584"/>
        </w:trPr>
        <w:tc>
          <w:tcPr>
            <w:tcW w:w="2965" w:type="dxa"/>
          </w:tcPr>
          <w:p w14:paraId="68CD18C5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Prior Transient Ischemic Attack (%)</w:t>
            </w:r>
          </w:p>
        </w:tc>
        <w:tc>
          <w:tcPr>
            <w:tcW w:w="2520" w:type="dxa"/>
          </w:tcPr>
          <w:p w14:paraId="1F3C27F8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61D605DF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AAC1F5D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09EF9E28" w14:textId="77777777" w:rsidTr="00D53587">
        <w:trPr>
          <w:trHeight w:val="584"/>
        </w:trPr>
        <w:tc>
          <w:tcPr>
            <w:tcW w:w="2965" w:type="dxa"/>
          </w:tcPr>
          <w:p w14:paraId="67A82F26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History of HIV</w:t>
            </w:r>
          </w:p>
        </w:tc>
        <w:tc>
          <w:tcPr>
            <w:tcW w:w="2520" w:type="dxa"/>
          </w:tcPr>
          <w:p w14:paraId="3A25C29C" w14:textId="77777777" w:rsidR="00C97CEB" w:rsidRPr="004F46A8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55A7B389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9F78F2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0E1AA128" w14:textId="77777777" w:rsidTr="00D53587">
        <w:trPr>
          <w:trHeight w:val="584"/>
        </w:trPr>
        <w:tc>
          <w:tcPr>
            <w:tcW w:w="2965" w:type="dxa"/>
          </w:tcPr>
          <w:p w14:paraId="48930786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Family Hx of Stroke (%)</w:t>
            </w:r>
          </w:p>
        </w:tc>
        <w:tc>
          <w:tcPr>
            <w:tcW w:w="2520" w:type="dxa"/>
          </w:tcPr>
          <w:p w14:paraId="4B9472DA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1906E080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DF5708" w14:textId="77777777" w:rsidR="00C97CEB" w:rsidRPr="001E01F0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1EE48510" w14:textId="77777777" w:rsidTr="00D53587">
        <w:trPr>
          <w:trHeight w:val="512"/>
        </w:trPr>
        <w:tc>
          <w:tcPr>
            <w:tcW w:w="2965" w:type="dxa"/>
          </w:tcPr>
          <w:p w14:paraId="2EA52771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Current Tobacco Use (%)</w:t>
            </w:r>
          </w:p>
        </w:tc>
        <w:tc>
          <w:tcPr>
            <w:tcW w:w="2520" w:type="dxa"/>
          </w:tcPr>
          <w:p w14:paraId="10E6DE77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8" w:type="dxa"/>
          </w:tcPr>
          <w:p w14:paraId="03F1287E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5AB1229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1B8DCCA3" w14:textId="77777777" w:rsidTr="00D53587">
        <w:tc>
          <w:tcPr>
            <w:tcW w:w="2965" w:type="dxa"/>
          </w:tcPr>
          <w:p w14:paraId="3FD18C4E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History of tobacco use (mean pack-years ± SD)</w:t>
            </w:r>
          </w:p>
        </w:tc>
        <w:tc>
          <w:tcPr>
            <w:tcW w:w="2520" w:type="dxa"/>
          </w:tcPr>
          <w:p w14:paraId="65006FD7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2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78" w:type="dxa"/>
          </w:tcPr>
          <w:p w14:paraId="5CCF6D56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67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CA25B1B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08F5CAA6" w14:textId="77777777" w:rsidTr="00D53587">
        <w:trPr>
          <w:trHeight w:val="562"/>
        </w:trPr>
        <w:tc>
          <w:tcPr>
            <w:tcW w:w="2965" w:type="dxa"/>
          </w:tcPr>
          <w:p w14:paraId="29F05B0A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Cocaine Use (%)</w:t>
            </w:r>
          </w:p>
        </w:tc>
        <w:tc>
          <w:tcPr>
            <w:tcW w:w="2520" w:type="dxa"/>
          </w:tcPr>
          <w:p w14:paraId="04E14F99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8" w:type="dxa"/>
          </w:tcPr>
          <w:p w14:paraId="52B76690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0E6952D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108A8BA5" w14:textId="77777777" w:rsidTr="00D53587">
        <w:trPr>
          <w:trHeight w:val="499"/>
        </w:trPr>
        <w:tc>
          <w:tcPr>
            <w:tcW w:w="2965" w:type="dxa"/>
          </w:tcPr>
          <w:p w14:paraId="586BF9FA" w14:textId="77777777" w:rsidR="00C97CEB" w:rsidRPr="001F479C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Systolic blood pressure (mean mmHg ± SD)</w:t>
            </w:r>
          </w:p>
        </w:tc>
        <w:tc>
          <w:tcPr>
            <w:tcW w:w="2520" w:type="dxa"/>
          </w:tcPr>
          <w:p w14:paraId="4161C416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8" w:type="dxa"/>
          </w:tcPr>
          <w:p w14:paraId="5EAC58C8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4D6D3DD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3A70D1F5" w14:textId="77777777" w:rsidTr="00D53587">
        <w:trPr>
          <w:trHeight w:val="499"/>
        </w:trPr>
        <w:tc>
          <w:tcPr>
            <w:tcW w:w="2965" w:type="dxa"/>
          </w:tcPr>
          <w:p w14:paraId="2E1C01EC" w14:textId="77777777" w:rsidR="00C97CEB" w:rsidRPr="001F479C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Diastolic blood pressure (mean mmHg ± SD)</w:t>
            </w:r>
          </w:p>
        </w:tc>
        <w:tc>
          <w:tcPr>
            <w:tcW w:w="2520" w:type="dxa"/>
          </w:tcPr>
          <w:p w14:paraId="0382916E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8" w:type="dxa"/>
          </w:tcPr>
          <w:p w14:paraId="4311E282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2B5BE3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4566693C" w14:textId="77777777" w:rsidTr="00D53587">
        <w:trPr>
          <w:trHeight w:val="499"/>
        </w:trPr>
        <w:tc>
          <w:tcPr>
            <w:tcW w:w="2965" w:type="dxa"/>
          </w:tcPr>
          <w:p w14:paraId="15336A37" w14:textId="77777777" w:rsidR="00C97CEB" w:rsidRPr="00F22C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22C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maging Variab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</w:t>
            </w:r>
            <w:r w:rsidRPr="00F22C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</w:t>
            </w:r>
          </w:p>
        </w:tc>
        <w:tc>
          <w:tcPr>
            <w:tcW w:w="2520" w:type="dxa"/>
          </w:tcPr>
          <w:p w14:paraId="707E7B05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8" w:type="dxa"/>
          </w:tcPr>
          <w:p w14:paraId="3F42741D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6D5BC4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7CEB" w:rsidRPr="002932EF" w14:paraId="52A6317B" w14:textId="77777777" w:rsidTr="00D53587">
        <w:trPr>
          <w:trHeight w:val="499"/>
        </w:trPr>
        <w:tc>
          <w:tcPr>
            <w:tcW w:w="2965" w:type="dxa"/>
          </w:tcPr>
          <w:p w14:paraId="04E00688" w14:textId="77777777" w:rsidR="00C97CEB" w:rsidRPr="007B7434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otid Atherosclerosis (%)</w:t>
            </w:r>
          </w:p>
        </w:tc>
        <w:tc>
          <w:tcPr>
            <w:tcW w:w="2520" w:type="dxa"/>
          </w:tcPr>
          <w:p w14:paraId="216739D1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78" w:type="dxa"/>
          </w:tcPr>
          <w:p w14:paraId="1021D96D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9EDD8C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</w:tr>
      <w:tr w:rsidR="00C97CEB" w:rsidRPr="002932EF" w14:paraId="31B4BE64" w14:textId="77777777" w:rsidTr="00D53587">
        <w:trPr>
          <w:trHeight w:val="437"/>
        </w:trPr>
        <w:tc>
          <w:tcPr>
            <w:tcW w:w="2965" w:type="dxa"/>
          </w:tcPr>
          <w:p w14:paraId="4CC50BA2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cranial</w:t>
            </w: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Atherosclerosis (%)</w:t>
            </w:r>
          </w:p>
        </w:tc>
        <w:tc>
          <w:tcPr>
            <w:tcW w:w="2520" w:type="dxa"/>
          </w:tcPr>
          <w:p w14:paraId="3E5C186C" w14:textId="77777777" w:rsidR="00C97CEB" w:rsidRPr="00105D8D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·</w:t>
            </w:r>
            <w:r w:rsidRPr="0010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78" w:type="dxa"/>
          </w:tcPr>
          <w:p w14:paraId="6E21C784" w14:textId="77777777" w:rsidR="00C97CEB" w:rsidRPr="00A91015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EFFC74" w14:textId="77777777" w:rsidR="00C97CEB" w:rsidRPr="006D0782" w:rsidRDefault="00C97CEB" w:rsidP="00D53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*</w:t>
            </w:r>
          </w:p>
        </w:tc>
      </w:tr>
      <w:tr w:rsidR="00C97CEB" w:rsidRPr="002932EF" w14:paraId="0754623F" w14:textId="77777777" w:rsidTr="00D53587">
        <w:trPr>
          <w:trHeight w:val="611"/>
        </w:trPr>
        <w:tc>
          <w:tcPr>
            <w:tcW w:w="2965" w:type="dxa"/>
          </w:tcPr>
          <w:p w14:paraId="7DF8CA68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Left Atrial Size (mean cm ± SD)</w:t>
            </w:r>
          </w:p>
        </w:tc>
        <w:tc>
          <w:tcPr>
            <w:tcW w:w="2520" w:type="dxa"/>
          </w:tcPr>
          <w:p w14:paraId="4C79EDF1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8" w:type="dxa"/>
          </w:tcPr>
          <w:p w14:paraId="7CAA219F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5D8C042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3507BDEC" w14:textId="77777777" w:rsidTr="00D53587">
        <w:trPr>
          <w:trHeight w:val="390"/>
        </w:trPr>
        <w:tc>
          <w:tcPr>
            <w:tcW w:w="2965" w:type="dxa"/>
          </w:tcPr>
          <w:p w14:paraId="4B49BC30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Left Ventricular Hypertrop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20" w:type="dxa"/>
          </w:tcPr>
          <w:p w14:paraId="66C56B35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8" w:type="dxa"/>
          </w:tcPr>
          <w:p w14:paraId="3EAEAE11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E588589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30061C3" w14:textId="77777777" w:rsidTr="00D53587">
        <w:trPr>
          <w:trHeight w:val="552"/>
        </w:trPr>
        <w:tc>
          <w:tcPr>
            <w:tcW w:w="2965" w:type="dxa"/>
          </w:tcPr>
          <w:p w14:paraId="050DE8D2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Ejection Fraction (mean % ± SD)</w:t>
            </w:r>
          </w:p>
        </w:tc>
        <w:tc>
          <w:tcPr>
            <w:tcW w:w="2520" w:type="dxa"/>
          </w:tcPr>
          <w:p w14:paraId="01A96ADA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8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78" w:type="dxa"/>
          </w:tcPr>
          <w:p w14:paraId="5B74E743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0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2ED8ECC7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605D1D6F" w14:textId="77777777" w:rsidTr="00D53587">
        <w:trPr>
          <w:trHeight w:val="552"/>
        </w:trPr>
        <w:tc>
          <w:tcPr>
            <w:tcW w:w="2965" w:type="dxa"/>
          </w:tcPr>
          <w:p w14:paraId="50B35D04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 xml:space="preserve">Patent Foramen </w:t>
            </w:r>
            <w:proofErr w:type="spellStart"/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7B74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20" w:type="dxa"/>
          </w:tcPr>
          <w:p w14:paraId="0C0440DE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8" w:type="dxa"/>
          </w:tcPr>
          <w:p w14:paraId="1A393308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F677E18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7102326" w14:textId="77777777" w:rsidTr="00D53587">
        <w:trPr>
          <w:trHeight w:val="552"/>
        </w:trPr>
        <w:tc>
          <w:tcPr>
            <w:tcW w:w="2965" w:type="dxa"/>
          </w:tcPr>
          <w:p w14:paraId="6F3F066F" w14:textId="77777777" w:rsidR="00C97CEB" w:rsidRPr="00F22C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22C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aboratory Variables</w:t>
            </w:r>
          </w:p>
        </w:tc>
        <w:tc>
          <w:tcPr>
            <w:tcW w:w="2520" w:type="dxa"/>
          </w:tcPr>
          <w:p w14:paraId="5FE6CBBB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</w:tcPr>
          <w:p w14:paraId="3422A511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2358BD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CEB" w:rsidRPr="002932EF" w14:paraId="09EB0B32" w14:textId="77777777" w:rsidTr="00D53587">
        <w:trPr>
          <w:trHeight w:val="552"/>
        </w:trPr>
        <w:tc>
          <w:tcPr>
            <w:tcW w:w="2965" w:type="dxa"/>
          </w:tcPr>
          <w:p w14:paraId="21215680" w14:textId="77777777" w:rsidR="00C97CEB" w:rsidRPr="001F479C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Admission Glucose (mean mg/dL ± SD)</w:t>
            </w:r>
          </w:p>
        </w:tc>
        <w:tc>
          <w:tcPr>
            <w:tcW w:w="2520" w:type="dxa"/>
          </w:tcPr>
          <w:p w14:paraId="17004358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7 ±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00244E74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 ±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BE2768F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74E1BA76" w14:textId="77777777" w:rsidTr="00D53587">
        <w:trPr>
          <w:trHeight w:val="552"/>
        </w:trPr>
        <w:tc>
          <w:tcPr>
            <w:tcW w:w="2965" w:type="dxa"/>
          </w:tcPr>
          <w:p w14:paraId="19192458" w14:textId="77777777" w:rsidR="00C97CEB" w:rsidRPr="001F479C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Hemoglobin A1c (mean % ± SD)</w:t>
            </w:r>
          </w:p>
        </w:tc>
        <w:tc>
          <w:tcPr>
            <w:tcW w:w="2520" w:type="dxa"/>
          </w:tcPr>
          <w:p w14:paraId="74940E79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8" w:type="dxa"/>
          </w:tcPr>
          <w:p w14:paraId="6EFC2E57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8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8ABF82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56ED627" w14:textId="77777777" w:rsidTr="00D53587">
        <w:trPr>
          <w:trHeight w:val="552"/>
        </w:trPr>
        <w:tc>
          <w:tcPr>
            <w:tcW w:w="2965" w:type="dxa"/>
          </w:tcPr>
          <w:p w14:paraId="12BB31B6" w14:textId="77777777" w:rsidR="00C97CEB" w:rsidRPr="001F479C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Anti-phospholipid antibodies (%)</w:t>
            </w:r>
          </w:p>
        </w:tc>
        <w:tc>
          <w:tcPr>
            <w:tcW w:w="2520" w:type="dxa"/>
          </w:tcPr>
          <w:p w14:paraId="326EDBE0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8" w:type="dxa"/>
          </w:tcPr>
          <w:p w14:paraId="61F5E229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F22B2B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97CEB" w:rsidRPr="002932EF" w14:paraId="172CD89B" w14:textId="77777777" w:rsidTr="00D53587">
        <w:trPr>
          <w:trHeight w:val="552"/>
        </w:trPr>
        <w:tc>
          <w:tcPr>
            <w:tcW w:w="2965" w:type="dxa"/>
          </w:tcPr>
          <w:p w14:paraId="181A8597" w14:textId="77777777" w:rsidR="00C97CEB" w:rsidRPr="001F479C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Genetic hypercoagulability (%)</w:t>
            </w:r>
          </w:p>
        </w:tc>
        <w:tc>
          <w:tcPr>
            <w:tcW w:w="2520" w:type="dxa"/>
          </w:tcPr>
          <w:p w14:paraId="4C83A927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8" w:type="dxa"/>
          </w:tcPr>
          <w:p w14:paraId="71FD18F4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B3360A" w14:textId="77777777" w:rsidR="00C97CEB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40643E92" w14:textId="77777777" w:rsidTr="00D53587">
        <w:trPr>
          <w:trHeight w:val="552"/>
        </w:trPr>
        <w:tc>
          <w:tcPr>
            <w:tcW w:w="2965" w:type="dxa"/>
          </w:tcPr>
          <w:p w14:paraId="2E7E63EA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Troponin T (mean ng/mL ± SD</w:t>
            </w:r>
          </w:p>
        </w:tc>
        <w:tc>
          <w:tcPr>
            <w:tcW w:w="2520" w:type="dxa"/>
          </w:tcPr>
          <w:p w14:paraId="41CBC4ED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009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1778" w:type="dxa"/>
          </w:tcPr>
          <w:p w14:paraId="414E856D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011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0" w:type="auto"/>
          </w:tcPr>
          <w:p w14:paraId="7C616B74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7275F68A" w14:textId="77777777" w:rsidTr="00D53587">
        <w:trPr>
          <w:trHeight w:val="552"/>
        </w:trPr>
        <w:tc>
          <w:tcPr>
            <w:tcW w:w="2965" w:type="dxa"/>
          </w:tcPr>
          <w:p w14:paraId="60C14393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 xml:space="preserve">Pro-B-type Natriuretic Peptide (mean </w:t>
            </w:r>
            <w:proofErr w:type="spellStart"/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/mL ± SD)</w:t>
            </w:r>
          </w:p>
        </w:tc>
        <w:tc>
          <w:tcPr>
            <w:tcW w:w="2520" w:type="dxa"/>
          </w:tcPr>
          <w:p w14:paraId="714A44C0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6 ± 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8" w:type="dxa"/>
          </w:tcPr>
          <w:p w14:paraId="493C7E99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5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0D18F5F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3FBB2BD4" w14:textId="77777777" w:rsidTr="00D53587">
        <w:trPr>
          <w:trHeight w:val="552"/>
        </w:trPr>
        <w:tc>
          <w:tcPr>
            <w:tcW w:w="2965" w:type="dxa"/>
          </w:tcPr>
          <w:p w14:paraId="328013D4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Triglycerides (mean mg/dL ± SD)</w:t>
            </w:r>
          </w:p>
        </w:tc>
        <w:tc>
          <w:tcPr>
            <w:tcW w:w="2520" w:type="dxa"/>
          </w:tcPr>
          <w:p w14:paraId="7685840E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7 ±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8" w:type="dxa"/>
          </w:tcPr>
          <w:p w14:paraId="7B27F755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 ± 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7486799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24F1F339" w14:textId="77777777" w:rsidTr="00D53587">
        <w:trPr>
          <w:trHeight w:val="552"/>
        </w:trPr>
        <w:tc>
          <w:tcPr>
            <w:tcW w:w="2965" w:type="dxa"/>
          </w:tcPr>
          <w:p w14:paraId="0A8D364A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79C">
              <w:rPr>
                <w:rFonts w:ascii="Times New Roman" w:hAnsi="Times New Roman" w:cs="Times New Roman"/>
                <w:sz w:val="24"/>
                <w:szCs w:val="24"/>
              </w:rPr>
              <w:t>Low-density lipoprotein (mean mg/dL ± SD)</w:t>
            </w:r>
          </w:p>
        </w:tc>
        <w:tc>
          <w:tcPr>
            <w:tcW w:w="2520" w:type="dxa"/>
          </w:tcPr>
          <w:p w14:paraId="6668794A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78" w:type="dxa"/>
          </w:tcPr>
          <w:p w14:paraId="510205DE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5 ±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55A7E466" w14:textId="77777777" w:rsidR="00C97CEB" w:rsidRPr="006D078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5BC0E497" w14:textId="77777777" w:rsidTr="00D53587">
        <w:trPr>
          <w:trHeight w:val="552"/>
        </w:trPr>
        <w:tc>
          <w:tcPr>
            <w:tcW w:w="2965" w:type="dxa"/>
          </w:tcPr>
          <w:p w14:paraId="710CA733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High-density lipoprotein (mean mg/dL ± SD)</w:t>
            </w:r>
          </w:p>
        </w:tc>
        <w:tc>
          <w:tcPr>
            <w:tcW w:w="2520" w:type="dxa"/>
          </w:tcPr>
          <w:p w14:paraId="0D773309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28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78" w:type="dxa"/>
          </w:tcPr>
          <w:p w14:paraId="30ED9C23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9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68BC993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7B60E475" w14:textId="77777777" w:rsidTr="00D53587">
        <w:trPr>
          <w:trHeight w:val="552"/>
        </w:trPr>
        <w:tc>
          <w:tcPr>
            <w:tcW w:w="2965" w:type="dxa"/>
          </w:tcPr>
          <w:p w14:paraId="120E6D0B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Erythrocyte Sedimentation Rate (mean mm/</w:t>
            </w:r>
            <w:proofErr w:type="spellStart"/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7B7434">
              <w:rPr>
                <w:rFonts w:ascii="Times New Roman" w:hAnsi="Times New Roman" w:cs="Times New Roman"/>
                <w:sz w:val="24"/>
                <w:szCs w:val="24"/>
              </w:rPr>
              <w:t xml:space="preserve"> ± SD)</w:t>
            </w:r>
          </w:p>
        </w:tc>
        <w:tc>
          <w:tcPr>
            <w:tcW w:w="2520" w:type="dxa"/>
          </w:tcPr>
          <w:p w14:paraId="4E79FFF5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48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78" w:type="dxa"/>
          </w:tcPr>
          <w:p w14:paraId="395D465A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88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4A60B732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97CEB" w:rsidRPr="002932EF" w14:paraId="450149CC" w14:textId="77777777" w:rsidTr="00D53587">
        <w:trPr>
          <w:trHeight w:val="552"/>
        </w:trPr>
        <w:tc>
          <w:tcPr>
            <w:tcW w:w="2965" w:type="dxa"/>
          </w:tcPr>
          <w:p w14:paraId="4F2960E7" w14:textId="77777777" w:rsidR="00C97CEB" w:rsidRPr="007B7434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 xml:space="preserve">C-Reactive Protein (mean mg/L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7B7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01775643" w14:textId="77777777" w:rsidR="00C97CEB" w:rsidRPr="00105D8D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 xml:space="preserve">29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105D8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78" w:type="dxa"/>
          </w:tcPr>
          <w:p w14:paraId="5A3501BC" w14:textId="77777777" w:rsidR="00C97CEB" w:rsidRPr="00A91015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 xml:space="preserve">3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·</w:t>
            </w:r>
            <w:r w:rsidRPr="00A9101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3E906862" w14:textId="77777777" w:rsidR="00C97CEB" w:rsidRPr="00BE1192" w:rsidRDefault="00C97CEB" w:rsidP="00D53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24658BCC" w14:textId="77777777" w:rsidR="003D0EBD" w:rsidRDefault="003D0EBD"/>
    <w:sectPr w:rsidR="003D0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EB"/>
    <w:rsid w:val="003D0EBD"/>
    <w:rsid w:val="003F4431"/>
    <w:rsid w:val="00455A04"/>
    <w:rsid w:val="0074203B"/>
    <w:rsid w:val="008C4DE6"/>
    <w:rsid w:val="00C9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875D2"/>
  <w15:chartTrackingRefBased/>
  <w15:docId w15:val="{1D47DAE7-8EF0-4949-8CE7-DEB54CDB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7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CEB"/>
    <w:rPr>
      <w:sz w:val="20"/>
      <w:szCs w:val="20"/>
    </w:rPr>
  </w:style>
  <w:style w:type="table" w:styleId="TableGrid">
    <w:name w:val="Table Grid"/>
    <w:basedOn w:val="TableNormal"/>
    <w:uiPriority w:val="39"/>
    <w:rsid w:val="00C97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ardick</dc:creator>
  <cp:keywords/>
  <dc:description/>
  <cp:lastModifiedBy>Joseph Dardick</cp:lastModifiedBy>
  <cp:revision>3</cp:revision>
  <dcterms:created xsi:type="dcterms:W3CDTF">2020-07-15T21:32:00Z</dcterms:created>
  <dcterms:modified xsi:type="dcterms:W3CDTF">2020-08-11T17:16:00Z</dcterms:modified>
</cp:coreProperties>
</file>